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5918C" w14:textId="77777777" w:rsidR="00E94DBC" w:rsidRDefault="00E94DBC"/>
    <w:tbl>
      <w:tblPr>
        <w:tblStyle w:val="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7"/>
        <w:gridCol w:w="1618"/>
        <w:gridCol w:w="851"/>
        <w:gridCol w:w="1559"/>
        <w:gridCol w:w="1134"/>
        <w:gridCol w:w="1984"/>
      </w:tblGrid>
      <w:tr w:rsidR="00E94DBC" w:rsidRPr="00604E93" w14:paraId="0A2AD0B3" w14:textId="4AB137B0" w:rsidTr="00E94D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tcBorders>
              <w:bottom w:val="single" w:sz="4" w:space="0" w:color="auto"/>
            </w:tcBorders>
          </w:tcPr>
          <w:p w14:paraId="396B6FA1" w14:textId="0CEA8719" w:rsidR="00E94DBC" w:rsidRPr="00604E93" w:rsidRDefault="00E94DBC" w:rsidP="00E94D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604E93">
              <w:rPr>
                <w:rFonts w:ascii="Times New Roman" w:hAnsi="Times New Roman" w:cs="Times New Roman"/>
                <w:sz w:val="13"/>
                <w:szCs w:val="13"/>
              </w:rPr>
              <w:t>iPERCIST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1ABAC52B" w14:textId="7D731067" w:rsidR="00E94DBC" w:rsidRPr="00604E93" w:rsidRDefault="00E94DBC" w:rsidP="00E94D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604E93">
              <w:rPr>
                <w:rFonts w:ascii="Times New Roman" w:hAnsi="Times New Roman" w:cs="Times New Roman"/>
                <w:sz w:val="13"/>
                <w:szCs w:val="13"/>
              </w:rPr>
              <w:t>iRECIST</w:t>
            </w:r>
          </w:p>
        </w:tc>
        <w:tc>
          <w:tcPr>
            <w:tcW w:w="3118" w:type="dxa"/>
            <w:gridSpan w:val="2"/>
            <w:shd w:val="clear" w:color="auto" w:fill="auto"/>
          </w:tcPr>
          <w:p w14:paraId="0BB23335" w14:textId="09808BED" w:rsidR="00E94DBC" w:rsidRPr="00604E93" w:rsidRDefault="00E94DBC" w:rsidP="00E94D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PERCIST-max</w:t>
            </w:r>
          </w:p>
        </w:tc>
      </w:tr>
      <w:tr w:rsidR="00E94DBC" w:rsidRPr="00604E93" w14:paraId="01E28008" w14:textId="4E632AAE" w:rsidTr="0047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</w:tcPr>
          <w:p w14:paraId="279520D8" w14:textId="4BE4FA0D" w:rsidR="00E94DBC" w:rsidRPr="00604E93" w:rsidRDefault="00E94DBC" w:rsidP="007671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04E93">
              <w:rPr>
                <w:rFonts w:ascii="Times New Roman" w:hAnsi="Times New Roman" w:cs="Times New Roman"/>
                <w:sz w:val="13"/>
                <w:szCs w:val="13"/>
              </w:rPr>
              <w:t>Responses</w:t>
            </w:r>
          </w:p>
        </w:tc>
        <w:tc>
          <w:tcPr>
            <w:tcW w:w="1618" w:type="dxa"/>
          </w:tcPr>
          <w:p w14:paraId="1F19D2B1" w14:textId="0105EADE" w:rsidR="00E94DBC" w:rsidRPr="00604E93" w:rsidRDefault="00E94DBC" w:rsidP="0076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</w:tcPr>
          <w:p w14:paraId="7521B019" w14:textId="4291D911" w:rsidR="00E94DBC" w:rsidRPr="00E94DBC" w:rsidRDefault="00E94DBC" w:rsidP="00E94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94DB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esponses</w:t>
            </w:r>
          </w:p>
        </w:tc>
        <w:tc>
          <w:tcPr>
            <w:tcW w:w="1559" w:type="dxa"/>
          </w:tcPr>
          <w:p w14:paraId="12B69799" w14:textId="5E7CE033" w:rsidR="00E94DBC" w:rsidRPr="00604E93" w:rsidRDefault="00E94DBC" w:rsidP="00E94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4A2DAAC9" w14:textId="32140E8D" w:rsidR="00E94DBC" w:rsidRPr="00E94DBC" w:rsidRDefault="00E94DBC" w:rsidP="0047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94DBC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Res</w:t>
            </w:r>
            <w:r w:rsidRPr="00E94DB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onse</w:t>
            </w:r>
            <w:r w:rsidR="005875F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1984" w:type="dxa"/>
          </w:tcPr>
          <w:p w14:paraId="4D69386A" w14:textId="1D470F96" w:rsidR="00E94DBC" w:rsidRPr="00604E93" w:rsidRDefault="00E94DBC" w:rsidP="0076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ERCIST-max</w:t>
            </w:r>
          </w:p>
        </w:tc>
      </w:tr>
      <w:tr w:rsidR="00E94DBC" w:rsidRPr="00604E93" w14:paraId="3FB478BC" w14:textId="58A6273A" w:rsidTr="00466E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</w:tcPr>
          <w:p w14:paraId="69567644" w14:textId="69A7F8C1" w:rsidR="00E94DBC" w:rsidRPr="00604E93" w:rsidRDefault="001A337C" w:rsidP="007671B8">
            <w:pPr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i</w:t>
            </w:r>
            <w:r w:rsidR="00E94DBC" w:rsidRPr="00604E93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CMR</w:t>
            </w:r>
          </w:p>
        </w:tc>
        <w:tc>
          <w:tcPr>
            <w:tcW w:w="1618" w:type="dxa"/>
          </w:tcPr>
          <w:p w14:paraId="3503F3DC" w14:textId="77777777" w:rsidR="00E94DBC" w:rsidRPr="00604E93" w:rsidRDefault="00E94DBC" w:rsidP="0076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604E93">
              <w:rPr>
                <w:rFonts w:ascii="Times New Roman" w:hAnsi="Times New Roman" w:cs="Times New Roman"/>
                <w:sz w:val="13"/>
                <w:szCs w:val="13"/>
              </w:rPr>
              <w:t>disappearance of all metabolically active lesions</w:t>
            </w:r>
          </w:p>
        </w:tc>
        <w:tc>
          <w:tcPr>
            <w:tcW w:w="851" w:type="dxa"/>
          </w:tcPr>
          <w:p w14:paraId="1E44AECD" w14:textId="40385A47" w:rsidR="00E94DBC" w:rsidRPr="00604E93" w:rsidRDefault="001A337C" w:rsidP="0076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="00E94DBC" w:rsidRPr="00604E93">
              <w:rPr>
                <w:rFonts w:ascii="Times New Roman" w:hAnsi="Times New Roman" w:cs="Times New Roman"/>
                <w:sz w:val="13"/>
                <w:szCs w:val="13"/>
              </w:rPr>
              <w:t>CR</w:t>
            </w:r>
          </w:p>
        </w:tc>
        <w:tc>
          <w:tcPr>
            <w:tcW w:w="1559" w:type="dxa"/>
          </w:tcPr>
          <w:p w14:paraId="375B2C04" w14:textId="622F5E64" w:rsidR="00E94DBC" w:rsidRPr="00604E93" w:rsidRDefault="00E94DBC" w:rsidP="0076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604E93">
              <w:rPr>
                <w:rFonts w:ascii="Times New Roman" w:hAnsi="Times New Roman" w:cs="Times New Roman"/>
                <w:sz w:val="13"/>
                <w:szCs w:val="13"/>
              </w:rPr>
              <w:t>disappearance of all lesions</w:t>
            </w:r>
          </w:p>
        </w:tc>
        <w:tc>
          <w:tcPr>
            <w:tcW w:w="1134" w:type="dxa"/>
          </w:tcPr>
          <w:p w14:paraId="228F3746" w14:textId="123B15BF" w:rsidR="00E94DBC" w:rsidRPr="00604E93" w:rsidRDefault="005875FA" w:rsidP="0076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="00E94DBC" w:rsidRPr="00901284">
              <w:rPr>
                <w:rFonts w:ascii="Times New Roman" w:hAnsi="Times New Roman" w:cs="Times New Roman"/>
                <w:sz w:val="13"/>
                <w:szCs w:val="13"/>
              </w:rPr>
              <w:t>m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M</w:t>
            </w:r>
            <w:r w:rsidR="00E94DBC" w:rsidRPr="00901284">
              <w:rPr>
                <w:rFonts w:ascii="Times New Roman" w:hAnsi="Times New Roman" w:cs="Times New Roman"/>
                <w:sz w:val="13"/>
                <w:szCs w:val="13"/>
              </w:rPr>
              <w:t>RD</w:t>
            </w:r>
          </w:p>
        </w:tc>
        <w:tc>
          <w:tcPr>
            <w:tcW w:w="1984" w:type="dxa"/>
          </w:tcPr>
          <w:p w14:paraId="793BCB69" w14:textId="4A7C354F" w:rsidR="00E94DBC" w:rsidRPr="00604E93" w:rsidRDefault="00E94DBC" w:rsidP="0076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ULmax reduction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≥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88.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%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in the </w:t>
            </w:r>
            <w:r w:rsidR="005875FA" w:rsidRPr="00604E93">
              <w:rPr>
                <w:rFonts w:ascii="Times New Roman" w:hAnsi="Times New Roman" w:cs="Times New Roman"/>
                <w:sz w:val="13"/>
                <w:szCs w:val="13"/>
              </w:rPr>
              <w:t>hottest</w:t>
            </w:r>
            <w:r w:rsidR="005875F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target lesions</w:t>
            </w:r>
          </w:p>
        </w:tc>
      </w:tr>
      <w:tr w:rsidR="00E94DBC" w:rsidRPr="00604E93" w14:paraId="5C4C8FDE" w14:textId="05F77834" w:rsidTr="00466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</w:tcPr>
          <w:p w14:paraId="098891A0" w14:textId="6BFEF88D" w:rsidR="00E94DBC" w:rsidRPr="00604E93" w:rsidRDefault="001A337C" w:rsidP="007671B8">
            <w:pPr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i</w:t>
            </w:r>
            <w:r w:rsidR="00E94DBC" w:rsidRPr="00604E93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PMR</w:t>
            </w:r>
          </w:p>
        </w:tc>
        <w:tc>
          <w:tcPr>
            <w:tcW w:w="1618" w:type="dxa"/>
          </w:tcPr>
          <w:p w14:paraId="57476BFC" w14:textId="77777777" w:rsidR="00E94DBC" w:rsidRPr="00604E93" w:rsidRDefault="00E94DBC" w:rsidP="0076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604E93">
              <w:rPr>
                <w:rFonts w:ascii="Times New Roman" w:hAnsi="Times New Roman" w:cs="Times New Roman"/>
                <w:sz w:val="13"/>
                <w:szCs w:val="13"/>
              </w:rPr>
              <w:t>SULpeak reduction ≥ 30% in the hottest target lesions</w:t>
            </w:r>
          </w:p>
        </w:tc>
        <w:tc>
          <w:tcPr>
            <w:tcW w:w="851" w:type="dxa"/>
          </w:tcPr>
          <w:p w14:paraId="1574586D" w14:textId="3C41B7E3" w:rsidR="00E94DBC" w:rsidRPr="00604E93" w:rsidRDefault="001A337C" w:rsidP="0076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="00E94DBC" w:rsidRPr="00604E93">
              <w:rPr>
                <w:rFonts w:ascii="Times New Roman" w:hAnsi="Times New Roman" w:cs="Times New Roman"/>
                <w:sz w:val="13"/>
                <w:szCs w:val="13"/>
              </w:rPr>
              <w:t>PR</w:t>
            </w:r>
          </w:p>
        </w:tc>
        <w:tc>
          <w:tcPr>
            <w:tcW w:w="1559" w:type="dxa"/>
          </w:tcPr>
          <w:p w14:paraId="290C6A08" w14:textId="647E9874" w:rsidR="00E94DBC" w:rsidRPr="00604E93" w:rsidRDefault="00E94DBC" w:rsidP="0076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604E93">
              <w:rPr>
                <w:rFonts w:ascii="Times New Roman" w:hAnsi="Times New Roman" w:cs="Times New Roman"/>
                <w:sz w:val="13"/>
                <w:szCs w:val="13"/>
              </w:rPr>
              <w:t>≥30% decrease from baseline</w:t>
            </w:r>
          </w:p>
        </w:tc>
        <w:tc>
          <w:tcPr>
            <w:tcW w:w="1134" w:type="dxa"/>
          </w:tcPr>
          <w:p w14:paraId="4AA6B681" w14:textId="56C8C7C3" w:rsidR="00E94DBC" w:rsidRPr="00604E93" w:rsidRDefault="005875FA" w:rsidP="0076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="00E94DBC" w:rsidRPr="00901284">
              <w:rPr>
                <w:rFonts w:ascii="Times New Roman" w:hAnsi="Times New Roman" w:cs="Times New Roman"/>
                <w:sz w:val="13"/>
                <w:szCs w:val="13"/>
              </w:rPr>
              <w:t>m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M</w:t>
            </w:r>
            <w:r w:rsidR="00E94DBC" w:rsidRPr="00901284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1984" w:type="dxa"/>
          </w:tcPr>
          <w:p w14:paraId="01CB1C84" w14:textId="4DCFDFAB" w:rsidR="00E94DBC" w:rsidRPr="00604E93" w:rsidRDefault="00E94DBC" w:rsidP="0076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ULmax reduction falls between 70.0% to 88.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%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in the </w:t>
            </w:r>
            <w:r w:rsidR="005875FA" w:rsidRPr="00604E93">
              <w:rPr>
                <w:rFonts w:ascii="Times New Roman" w:hAnsi="Times New Roman" w:cs="Times New Roman"/>
                <w:sz w:val="13"/>
                <w:szCs w:val="13"/>
              </w:rPr>
              <w:t>hottest</w:t>
            </w:r>
            <w:r w:rsidR="005875F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target lesions</w:t>
            </w:r>
          </w:p>
        </w:tc>
      </w:tr>
      <w:tr w:rsidR="00E94DBC" w:rsidRPr="00604E93" w14:paraId="598C9C24" w14:textId="68119B37" w:rsidTr="00466E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</w:tcPr>
          <w:p w14:paraId="0038251F" w14:textId="2F921D67" w:rsidR="00E94DBC" w:rsidRPr="00604E93" w:rsidRDefault="001A337C" w:rsidP="007671B8">
            <w:pPr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i</w:t>
            </w:r>
            <w:r w:rsidR="00E94DBC" w:rsidRPr="00604E93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SMD</w:t>
            </w:r>
          </w:p>
        </w:tc>
        <w:tc>
          <w:tcPr>
            <w:tcW w:w="1618" w:type="dxa"/>
          </w:tcPr>
          <w:p w14:paraId="04F4D834" w14:textId="77777777" w:rsidR="00E94DBC" w:rsidRPr="00604E93" w:rsidRDefault="00E94DBC" w:rsidP="0076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604E93">
              <w:rPr>
                <w:rFonts w:ascii="Times New Roman" w:hAnsi="Times New Roman" w:cs="Times New Roman"/>
                <w:sz w:val="13"/>
                <w:szCs w:val="13"/>
              </w:rPr>
              <w:t>neither PMD nor PMR</w:t>
            </w:r>
          </w:p>
        </w:tc>
        <w:tc>
          <w:tcPr>
            <w:tcW w:w="851" w:type="dxa"/>
          </w:tcPr>
          <w:p w14:paraId="4B105E8A" w14:textId="0E85C0CA" w:rsidR="00E94DBC" w:rsidRPr="00604E93" w:rsidRDefault="001A337C" w:rsidP="0076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="00E94DBC" w:rsidRPr="00604E93">
              <w:rPr>
                <w:rFonts w:ascii="Times New Roman" w:hAnsi="Times New Roman" w:cs="Times New Roman"/>
                <w:sz w:val="13"/>
                <w:szCs w:val="13"/>
              </w:rPr>
              <w:t>SD</w:t>
            </w:r>
          </w:p>
        </w:tc>
        <w:tc>
          <w:tcPr>
            <w:tcW w:w="1559" w:type="dxa"/>
          </w:tcPr>
          <w:p w14:paraId="16DDE450" w14:textId="0912001A" w:rsidR="00E94DBC" w:rsidRPr="00604E93" w:rsidRDefault="00E94DBC" w:rsidP="0076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604E93">
              <w:rPr>
                <w:rFonts w:ascii="Times New Roman" w:hAnsi="Times New Roman" w:cs="Times New Roman"/>
                <w:sz w:val="13"/>
                <w:szCs w:val="13"/>
              </w:rPr>
              <w:t>Neither PR nor PD</w:t>
            </w:r>
          </w:p>
        </w:tc>
        <w:tc>
          <w:tcPr>
            <w:tcW w:w="1134" w:type="dxa"/>
          </w:tcPr>
          <w:p w14:paraId="398D5471" w14:textId="3F3C89AC" w:rsidR="00E94DBC" w:rsidRPr="00604E93" w:rsidRDefault="005875FA" w:rsidP="0076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="00E94DBC" w:rsidRPr="00901284">
              <w:rPr>
                <w:rFonts w:ascii="Times New Roman" w:hAnsi="Times New Roman" w:cs="Times New Roman"/>
                <w:sz w:val="13"/>
                <w:szCs w:val="13"/>
              </w:rPr>
              <w:t>mU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M</w:t>
            </w:r>
            <w:r w:rsidR="00E94DBC" w:rsidRPr="00901284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1984" w:type="dxa"/>
          </w:tcPr>
          <w:p w14:paraId="067C6DB8" w14:textId="3AC47731" w:rsidR="00E94DBC" w:rsidRPr="00604E93" w:rsidRDefault="00E94DBC" w:rsidP="0076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A6224C">
              <w:rPr>
                <w:rFonts w:ascii="Times New Roman" w:hAnsi="Times New Roman" w:cs="Times New Roman"/>
                <w:sz w:val="13"/>
                <w:szCs w:val="13"/>
              </w:rPr>
              <w:t>SULmax reduction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＜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%</w:t>
            </w:r>
          </w:p>
        </w:tc>
      </w:tr>
      <w:tr w:rsidR="00E94DBC" w:rsidRPr="00604E93" w14:paraId="066997D1" w14:textId="6E89E310" w:rsidTr="00466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</w:tcPr>
          <w:p w14:paraId="024EEB12" w14:textId="137ECCB7" w:rsidR="00E94DBC" w:rsidRPr="00604E93" w:rsidRDefault="001A337C" w:rsidP="00E94DBC">
            <w:pPr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i</w:t>
            </w:r>
            <w:r w:rsidR="00E94DBC" w:rsidRPr="00604E93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PMD</w:t>
            </w:r>
          </w:p>
        </w:tc>
        <w:tc>
          <w:tcPr>
            <w:tcW w:w="1618" w:type="dxa"/>
          </w:tcPr>
          <w:p w14:paraId="289CCAC9" w14:textId="534E7FC9" w:rsidR="00E94DBC" w:rsidRPr="00604E93" w:rsidRDefault="00E94DBC" w:rsidP="00E94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604E93">
              <w:rPr>
                <w:rFonts w:ascii="Times New Roman" w:hAnsi="Times New Roman" w:cs="Times New Roman"/>
                <w:sz w:val="13"/>
                <w:szCs w:val="13"/>
              </w:rPr>
              <w:t>iUPMD: SULpeak increase ≥ 30%, or new FDG-avid lesions. Confirmation of progression recommended minimum 4 weeks after the first iUPMD assessment. iCPMD: increased SULpeak of all lesions, or appearance of another new lesion.</w:t>
            </w:r>
          </w:p>
        </w:tc>
        <w:tc>
          <w:tcPr>
            <w:tcW w:w="851" w:type="dxa"/>
          </w:tcPr>
          <w:p w14:paraId="33892199" w14:textId="02804939" w:rsidR="00E94DBC" w:rsidRPr="00604E93" w:rsidRDefault="001A337C" w:rsidP="00E94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="00E94DBC" w:rsidRPr="00604E93">
              <w:rPr>
                <w:rFonts w:ascii="Times New Roman" w:hAnsi="Times New Roman" w:cs="Times New Roman"/>
                <w:sz w:val="13"/>
                <w:szCs w:val="13"/>
              </w:rPr>
              <w:t>PD</w:t>
            </w:r>
          </w:p>
        </w:tc>
        <w:tc>
          <w:tcPr>
            <w:tcW w:w="1559" w:type="dxa"/>
          </w:tcPr>
          <w:p w14:paraId="3F2B97C1" w14:textId="77777777" w:rsidR="00E94DBC" w:rsidRPr="00604E93" w:rsidRDefault="00E94DBC" w:rsidP="00E94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604E93">
              <w:rPr>
                <w:rFonts w:ascii="Times New Roman" w:hAnsi="Times New Roman" w:cs="Times New Roman"/>
                <w:sz w:val="13"/>
                <w:szCs w:val="13"/>
              </w:rPr>
              <w:t>iUPD: confirmation of progression recommended minimum 4 weeks after the first iUPD assessment. iCPD: increased size of all lesions, or appearance of another new lesion</w:t>
            </w:r>
          </w:p>
        </w:tc>
        <w:tc>
          <w:tcPr>
            <w:tcW w:w="1134" w:type="dxa"/>
          </w:tcPr>
          <w:p w14:paraId="10EE380F" w14:textId="77777777" w:rsidR="00E94DBC" w:rsidRPr="00604E93" w:rsidRDefault="00E94DBC" w:rsidP="00E94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</w:tcPr>
          <w:p w14:paraId="3AD8D7FF" w14:textId="7DED3A9B" w:rsidR="00E94DBC" w:rsidRPr="00604E93" w:rsidRDefault="00E94DBC" w:rsidP="00E94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94DBC" w:rsidRPr="00604E93" w14:paraId="453FBD1A" w14:textId="2BE31CCB" w:rsidTr="00466E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</w:tcPr>
          <w:p w14:paraId="1BF1D218" w14:textId="77777777" w:rsidR="00E94DBC" w:rsidRPr="00604E93" w:rsidRDefault="00E94DBC" w:rsidP="00E94DBC">
            <w:pPr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604E93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New Lesions</w:t>
            </w:r>
          </w:p>
        </w:tc>
        <w:tc>
          <w:tcPr>
            <w:tcW w:w="1618" w:type="dxa"/>
          </w:tcPr>
          <w:p w14:paraId="271599CB" w14:textId="284D878A" w:rsidR="00E94DBC" w:rsidRPr="00604E93" w:rsidRDefault="00E94DBC" w:rsidP="00E9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604E93">
              <w:rPr>
                <w:rFonts w:ascii="Times New Roman" w:hAnsi="Times New Roman" w:cs="Times New Roman"/>
                <w:sz w:val="13"/>
                <w:szCs w:val="13"/>
              </w:rPr>
              <w:t>iUPMD, need to be confirmed after 4–8 weeks (iCPMD)</w:t>
            </w:r>
          </w:p>
        </w:tc>
        <w:tc>
          <w:tcPr>
            <w:tcW w:w="851" w:type="dxa"/>
          </w:tcPr>
          <w:p w14:paraId="2C2C3EE3" w14:textId="77777777" w:rsidR="00E94DBC" w:rsidRPr="00604E93" w:rsidRDefault="00E94DBC" w:rsidP="00E9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604E93">
              <w:rPr>
                <w:rFonts w:ascii="Times New Roman" w:hAnsi="Times New Roman" w:cs="Times New Roman"/>
                <w:sz w:val="13"/>
                <w:szCs w:val="13"/>
              </w:rPr>
              <w:t>New Lesions</w:t>
            </w:r>
          </w:p>
        </w:tc>
        <w:tc>
          <w:tcPr>
            <w:tcW w:w="1559" w:type="dxa"/>
          </w:tcPr>
          <w:p w14:paraId="05CA843D" w14:textId="77777777" w:rsidR="00E94DBC" w:rsidRPr="00604E93" w:rsidRDefault="00E94DBC" w:rsidP="00E9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604E93">
              <w:rPr>
                <w:rFonts w:ascii="Times New Roman" w:hAnsi="Times New Roman" w:cs="Times New Roman"/>
                <w:sz w:val="13"/>
                <w:szCs w:val="13"/>
              </w:rPr>
              <w:t>iUPD, not incorporated into tumor burden; confirmed 4–12 weeks apart (iCPD)</w:t>
            </w:r>
          </w:p>
        </w:tc>
        <w:tc>
          <w:tcPr>
            <w:tcW w:w="1134" w:type="dxa"/>
          </w:tcPr>
          <w:p w14:paraId="1B172A52" w14:textId="77777777" w:rsidR="00E94DBC" w:rsidRPr="00604E93" w:rsidRDefault="00E94DBC" w:rsidP="00E9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</w:tcPr>
          <w:p w14:paraId="42D45257" w14:textId="1DE952B8" w:rsidR="00E94DBC" w:rsidRPr="00604E93" w:rsidRDefault="00E94DBC" w:rsidP="00E9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5921DB86" w14:textId="3BF81D23" w:rsidR="00EF3B15" w:rsidRPr="00372ECD" w:rsidRDefault="006D4F16" w:rsidP="00372EC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A337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04E93" w:rsidRPr="00604E93">
        <w:rPr>
          <w:rFonts w:ascii="Times New Roman" w:hAnsi="Times New Roman" w:cs="Times New Roman"/>
          <w:b/>
          <w:bCs/>
          <w:sz w:val="24"/>
          <w:szCs w:val="24"/>
        </w:rPr>
        <w:t xml:space="preserve">. Comparison </w:t>
      </w:r>
      <w:r w:rsidR="00E94DBC">
        <w:rPr>
          <w:rFonts w:ascii="Times New Roman" w:hAnsi="Times New Roman" w:cs="Times New Roman"/>
          <w:b/>
          <w:bCs/>
          <w:sz w:val="24"/>
          <w:szCs w:val="24"/>
        </w:rPr>
        <w:t>among</w:t>
      </w:r>
      <w:r w:rsidR="00604E93" w:rsidRPr="00604E93">
        <w:rPr>
          <w:rFonts w:ascii="Times New Roman" w:hAnsi="Times New Roman" w:cs="Times New Roman"/>
          <w:b/>
          <w:bCs/>
          <w:sz w:val="24"/>
          <w:szCs w:val="24"/>
        </w:rPr>
        <w:t xml:space="preserve"> iPERCIST</w:t>
      </w:r>
      <w:r w:rsidR="00E94DB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604E93" w:rsidRPr="00604E93">
        <w:rPr>
          <w:rFonts w:ascii="Times New Roman" w:hAnsi="Times New Roman" w:cs="Times New Roman"/>
          <w:b/>
          <w:bCs/>
          <w:sz w:val="24"/>
          <w:szCs w:val="24"/>
        </w:rPr>
        <w:t>iRECST</w:t>
      </w:r>
      <w:r w:rsidR="00E94DBC">
        <w:rPr>
          <w:rFonts w:ascii="Times New Roman" w:hAnsi="Times New Roman" w:cs="Times New Roman"/>
          <w:b/>
          <w:bCs/>
          <w:sz w:val="24"/>
          <w:szCs w:val="24"/>
        </w:rPr>
        <w:t xml:space="preserve"> and iPERCIST-max</w:t>
      </w:r>
      <w:r w:rsidR="00604E93" w:rsidRPr="00604E93">
        <w:rPr>
          <w:rFonts w:ascii="Times New Roman" w:hAnsi="Times New Roman" w:cs="Times New Roman"/>
          <w:b/>
          <w:bCs/>
          <w:sz w:val="24"/>
          <w:szCs w:val="24"/>
        </w:rPr>
        <w:t xml:space="preserve"> criteria</w:t>
      </w:r>
      <w:r w:rsidR="001A33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A337C" w:rsidRPr="00372ECD">
        <w:rPr>
          <w:rFonts w:ascii="Times New Roman" w:hAnsi="Times New Roman" w:cs="Times New Roman"/>
          <w:sz w:val="22"/>
        </w:rPr>
        <w:t>imCMRD: iPERCIST-max complete metabolic responsive disease; imRMD: iPERCIST-max responsive metabolic disease; imUMD: iPERCIST-max unresponsive metabolic disease; iCMR: immune complete metabolic response; iPMR: immune partial metabolic response; iSMD: immune stable disease; iUPMD: immune unconfirmed progressive metabolic disease; iCR: immune-complete response, iPR: immune-partial response, iSD: immune-stable disease, i(C/U)PD: immune (confirmed/unconfirmed) progressive disease</w:t>
      </w:r>
    </w:p>
    <w:sectPr w:rsidR="00EF3B15" w:rsidRPr="00372E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FF7B2" w14:textId="77777777" w:rsidR="00EE0DE1" w:rsidRDefault="00EE0DE1" w:rsidP="00604E93">
      <w:r>
        <w:separator/>
      </w:r>
    </w:p>
  </w:endnote>
  <w:endnote w:type="continuationSeparator" w:id="0">
    <w:p w14:paraId="6CE12E61" w14:textId="77777777" w:rsidR="00EE0DE1" w:rsidRDefault="00EE0DE1" w:rsidP="00604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EE452" w14:textId="77777777" w:rsidR="00EE0DE1" w:rsidRDefault="00EE0DE1" w:rsidP="00604E93">
      <w:r>
        <w:separator/>
      </w:r>
    </w:p>
  </w:footnote>
  <w:footnote w:type="continuationSeparator" w:id="0">
    <w:p w14:paraId="42FDD8AC" w14:textId="77777777" w:rsidR="00EE0DE1" w:rsidRDefault="00EE0DE1" w:rsidP="00604E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wMbU0sTAwszQ2N7VU0lEKTi0uzszPAykwqgUAGQRoKiwAAAA="/>
  </w:docVars>
  <w:rsids>
    <w:rsidRoot w:val="00EF3B15"/>
    <w:rsid w:val="000469F9"/>
    <w:rsid w:val="0010313E"/>
    <w:rsid w:val="001A337C"/>
    <w:rsid w:val="00372ECD"/>
    <w:rsid w:val="00397769"/>
    <w:rsid w:val="00466EE3"/>
    <w:rsid w:val="00476671"/>
    <w:rsid w:val="00536261"/>
    <w:rsid w:val="005875FA"/>
    <w:rsid w:val="00604E93"/>
    <w:rsid w:val="00670EF0"/>
    <w:rsid w:val="006D4F16"/>
    <w:rsid w:val="00797D1A"/>
    <w:rsid w:val="00901284"/>
    <w:rsid w:val="00963967"/>
    <w:rsid w:val="00A6224C"/>
    <w:rsid w:val="00AA23FA"/>
    <w:rsid w:val="00E94DBC"/>
    <w:rsid w:val="00EE0DE1"/>
    <w:rsid w:val="00EF3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AC8DF3"/>
  <w15:chartTrackingRefBased/>
  <w15:docId w15:val="{92768671-651E-473E-8C3F-5E2830A7B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4E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E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4E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4E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4E93"/>
    <w:rPr>
      <w:sz w:val="18"/>
      <w:szCs w:val="18"/>
    </w:rPr>
  </w:style>
  <w:style w:type="table" w:styleId="6">
    <w:name w:val="List Table 6 Colorful"/>
    <w:basedOn w:val="a1"/>
    <w:uiPriority w:val="51"/>
    <w:rsid w:val="00604E9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ie Huang</dc:creator>
  <cp:keywords/>
  <dc:description/>
  <cp:lastModifiedBy>Shujie Huang</cp:lastModifiedBy>
  <cp:revision>13</cp:revision>
  <dcterms:created xsi:type="dcterms:W3CDTF">2022-03-22T10:23:00Z</dcterms:created>
  <dcterms:modified xsi:type="dcterms:W3CDTF">2022-07-15T11:25:00Z</dcterms:modified>
</cp:coreProperties>
</file>